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4C2D03" w:rsidR="00F102CC" w:rsidRPr="003D5AF6" w:rsidRDefault="00FC10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93BB29A" w:rsidR="00F102CC" w:rsidRPr="003D5AF6" w:rsidRDefault="0097147F">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879EB8" w:rsidR="00F102CC" w:rsidRPr="003D5AF6" w:rsidRDefault="00561156">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D43477" w:rsidR="00F102CC" w:rsidRPr="003D5AF6" w:rsidRDefault="009714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ED7FBC" w:rsidR="00F102CC" w:rsidRPr="003D5AF6" w:rsidRDefault="009714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E0C438" w:rsidR="00F102CC" w:rsidRPr="003D5AF6" w:rsidRDefault="00561156">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8D48E34" w:rsidR="00F102CC" w:rsidRPr="003D5AF6" w:rsidRDefault="00561156">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C25A6E" w:rsidR="00F102CC" w:rsidRPr="003D5AF6" w:rsidRDefault="005611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6068CF" w:rsidR="00F102CC" w:rsidRPr="003D5AF6" w:rsidRDefault="005611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1C7796" w:rsidR="00F102CC" w:rsidRPr="00561156" w:rsidRDefault="00561156">
            <w:pPr>
              <w:rPr>
                <w:rFonts w:ascii="Noto Sans" w:eastAsia="Noto Sans" w:hAnsi="Noto Sans" w:cs="Noto Sans"/>
                <w:bCs/>
                <w:color w:val="434343"/>
                <w:sz w:val="18"/>
                <w:szCs w:val="18"/>
              </w:rPr>
            </w:pPr>
            <w:r w:rsidRPr="0056115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687188" w:rsidR="00F102CC" w:rsidRPr="003D5AF6" w:rsidRDefault="00654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518900E" w:rsidR="00F102CC" w:rsidRPr="003D5AF6" w:rsidRDefault="005B0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5AAFB3" w:rsidR="00F102CC" w:rsidRPr="003D5AF6" w:rsidRDefault="005B0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B4984A" w:rsidR="00F102CC" w:rsidRPr="003D5AF6" w:rsidRDefault="005B0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4311B8" w:rsidR="00F102CC" w:rsidRPr="003D5AF6" w:rsidRDefault="005B0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0B9A96" w:rsidR="00F102CC" w:rsidRPr="003D5AF6" w:rsidRDefault="005B0E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85B367"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162B3D"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92F93B"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B4F8F37" w:rsidR="00F102CC" w:rsidRPr="001D39C2" w:rsidRDefault="00AE66D3">
            <w:pPr>
              <w:spacing w:line="225" w:lineRule="auto"/>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 xml:space="preserve">IACUC protocols: </w:t>
            </w:r>
            <w:r w:rsidRPr="00AE66D3">
              <w:rPr>
                <w:rFonts w:ascii="Noto Sans" w:eastAsia="Noto Sans" w:hAnsi="Noto Sans" w:cs="Noto Sans"/>
                <w:bCs/>
                <w:color w:val="434343"/>
                <w:sz w:val="18"/>
                <w:szCs w:val="18"/>
              </w:rPr>
              <w:t>21-130; 21-085; 19-16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DF0343"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DF619B"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B067B4"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87298E"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BB7B86" w:rsidR="00F102CC" w:rsidRPr="003D5AF6" w:rsidRDefault="001D39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Data Availability”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A63ACD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1620F5" w:rsidR="00F102CC" w:rsidRPr="003D5AF6" w:rsidRDefault="00CA0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F1C6C7" w:rsidR="00F102CC" w:rsidRPr="003D5AF6" w:rsidRDefault="00CA0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n the “Quantification and Statistical Analysis”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B65C2E" w:rsidR="00F102CC" w:rsidRPr="003D5AF6" w:rsidRDefault="00CA0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E07621" w:rsidR="00F102CC" w:rsidRPr="003D5AF6" w:rsidRDefault="00CA0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895105" w:rsidR="00F102CC" w:rsidRPr="003D5AF6" w:rsidRDefault="00CA0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9A6FB66"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E2308C" w:rsidR="00F102CC" w:rsidRPr="003D5AF6" w:rsidRDefault="002E5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40C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7CEFE" w14:textId="77777777" w:rsidR="001040C7" w:rsidRDefault="001040C7">
      <w:r>
        <w:separator/>
      </w:r>
    </w:p>
  </w:endnote>
  <w:endnote w:type="continuationSeparator" w:id="0">
    <w:p w14:paraId="35162119" w14:textId="77777777" w:rsidR="001040C7" w:rsidRDefault="00104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8569F" w14:textId="77777777" w:rsidR="001040C7" w:rsidRDefault="001040C7">
      <w:r>
        <w:separator/>
      </w:r>
    </w:p>
  </w:footnote>
  <w:footnote w:type="continuationSeparator" w:id="0">
    <w:p w14:paraId="7F3BC004" w14:textId="77777777" w:rsidR="001040C7" w:rsidRDefault="001040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0C7"/>
    <w:rsid w:val="001B3BCC"/>
    <w:rsid w:val="001D39C2"/>
    <w:rsid w:val="002209A8"/>
    <w:rsid w:val="002E540E"/>
    <w:rsid w:val="003D5AF6"/>
    <w:rsid w:val="00427975"/>
    <w:rsid w:val="004E2C31"/>
    <w:rsid w:val="00561156"/>
    <w:rsid w:val="005B0259"/>
    <w:rsid w:val="005B0ECB"/>
    <w:rsid w:val="006540C2"/>
    <w:rsid w:val="007054B6"/>
    <w:rsid w:val="0097147F"/>
    <w:rsid w:val="009B07DB"/>
    <w:rsid w:val="009C7B26"/>
    <w:rsid w:val="00A11E52"/>
    <w:rsid w:val="00AE66D3"/>
    <w:rsid w:val="00BD41E9"/>
    <w:rsid w:val="00C84413"/>
    <w:rsid w:val="00CA0E26"/>
    <w:rsid w:val="00F102CC"/>
    <w:rsid w:val="00F91042"/>
    <w:rsid w:val="00FC1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6</Pages>
  <Words>1551</Words>
  <Characters>884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ana Somaiya</cp:lastModifiedBy>
  <cp:revision>15</cp:revision>
  <dcterms:created xsi:type="dcterms:W3CDTF">2022-02-28T12:21:00Z</dcterms:created>
  <dcterms:modified xsi:type="dcterms:W3CDTF">2022-05-02T21:34:00Z</dcterms:modified>
</cp:coreProperties>
</file>